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83714" w14:textId="77777777" w:rsidR="00A629D6" w:rsidRDefault="00A629D6" w:rsidP="00A629D6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3 – FC network characteristics at T1 and language at T1 in glioma patients</w:t>
      </w:r>
    </w:p>
    <w:p w14:paraId="5875DA3F" w14:textId="77777777" w:rsidR="00A629D6" w:rsidRDefault="00A629D6" w:rsidP="00A629D6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Correlation analyses between FC network measures at T1 and language domain z-scores at T1 in glioma patients</w:t>
      </w:r>
    </w:p>
    <w:tbl>
      <w:tblPr>
        <w:tblW w:w="907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5"/>
        <w:gridCol w:w="709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A629D6" w14:paraId="21B8EC64" w14:textId="77777777" w:rsidTr="00F87F20">
        <w:trPr>
          <w:trHeight w:val="283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4296E0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2F01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228C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251F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0050945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73B8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63944C5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09B3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F540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6D86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97F3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1AAF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8544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597A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</w:tr>
      <w:tr w:rsidR="00A629D6" w14:paraId="258DBA23" w14:textId="77777777" w:rsidTr="00F87F20">
        <w:trPr>
          <w:trHeight w:val="28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8DAC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D50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3E3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E24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76A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2C6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352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E88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1D9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4F2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331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659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16744D8A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877D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7F9C97C7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B78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E18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D5C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3C2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4180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B48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C0F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B17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9F8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0FE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EA0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</w:t>
            </w:r>
          </w:p>
        </w:tc>
      </w:tr>
      <w:tr w:rsidR="00A629D6" w14:paraId="1315AAE4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5AB0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C43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473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30D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E36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AA5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61A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6D4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061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D34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41F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D3B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2</w:t>
            </w:r>
          </w:p>
        </w:tc>
      </w:tr>
      <w:tr w:rsidR="00A629D6" w14:paraId="23478868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AD44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4288EBA2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8F3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6803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11B3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DC0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EA9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A418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B09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F8E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A4C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6CC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5CF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32450159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8C51E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C06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10B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479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845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C94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E09F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169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8F1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8FA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67F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53B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5B889904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8ED2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7FE0DFCF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FA0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241F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A5A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007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CF3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D19A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5AB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992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97B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BE1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43B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155FCAED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25BE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A41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FDC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1CC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E0F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6CA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C45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573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740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205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D5D6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3FC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1D2F2EBD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B5D3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grammar</w:t>
            </w:r>
          </w:p>
          <w:p w14:paraId="5E641D51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991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2FE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0FED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9DD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F71E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AB5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358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08E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BBD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D021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ED6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5E8C43AD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0CEB8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3C5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B03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F29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9FC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A63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FDF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EE3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3C4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0FA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E7B7" w14:textId="77777777" w:rsidR="00A629D6" w:rsidRPr="009D3257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341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040C0BE9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1E49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004FB994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1B3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D1A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24B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F76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782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01B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434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5E8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2E9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30E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67D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2369994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AAD5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884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7F3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DA5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028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029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EC8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3EE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01E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9FF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896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AA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666B040A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9FCD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6F412EDF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121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66D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8E0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FA9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ED4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3C3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129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2A0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982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C85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C0B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27D1388E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E740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402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8044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8CCB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044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5BB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EE66" w14:textId="77777777" w:rsidR="00A629D6" w:rsidRPr="009D3257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944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22E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047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B38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1BE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06611817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67D2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06629AAA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4282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5231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97F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FFE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0F9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099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E73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76F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07B8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EF04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4F3F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5380919E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E27A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E3E0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9F5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656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255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5D4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9BE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B35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53A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B38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890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7C4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5C1F56D7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F4999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109714FA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7C9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5329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43A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99D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B9E3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CC7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EB3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91D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E1F8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2EC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EB8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09491EA4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4F0C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4A2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053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18E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D8D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8D2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750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4F2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8D0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F09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05B3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698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68C9417E" w14:textId="77777777" w:rsidTr="00F87F20">
        <w:trPr>
          <w:trHeight w:val="28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39F1" w14:textId="77777777" w:rsidR="00A629D6" w:rsidRDefault="00A629D6" w:rsidP="00F87F20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AD84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6810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EFC0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6C99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E6E0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E92E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6054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4F74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0649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DCC8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E2B0" w14:textId="77777777" w:rsidR="00A629D6" w:rsidRDefault="00A629D6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1ED2BBC2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6A86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081D51CD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E50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7F2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EE31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C0F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A47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C55E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80D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3B6F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C2C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03B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536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795F0F8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BD59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B7D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183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7B2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4F1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5A4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55A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B00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A82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D52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67D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F31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33D1C25E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3A10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24944750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0972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DF1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0FE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101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1F8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1C3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31B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265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219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527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3FB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3FD15ED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7228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327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A39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1BA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547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5D0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C2C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A12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A3A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C80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F73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825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42F50EA6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DF2F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13EEEFEF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5FD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A7E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18D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CF3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77A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1EA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B06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1AF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F8C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BB7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D31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2AD21263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CDBF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F14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0E6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2DD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F9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B26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E51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B53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D81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295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153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EA8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1C038D4E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3588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Grammar</w:t>
            </w:r>
          </w:p>
          <w:p w14:paraId="33CA8CE1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71D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711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6DE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BAE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5AE7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4CE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9BD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9A1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7792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E9F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6FA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39DD2C21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9F35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A51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78A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D22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F05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3E9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5D8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D81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7CA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5F5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7C8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EEE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65753964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B7A4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1E7BFDA0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9E1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D6B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DAD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D0E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595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9C3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03B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12A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2B7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5BD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08A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480926CA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ABE9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00C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CB2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707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0C4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DC3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CF3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7BB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378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705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561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3E1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5B382780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E7D4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09C77EB2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1B8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D71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56A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9D8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77B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979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6BD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7F4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A9C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E8B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BCB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6</w:t>
            </w:r>
          </w:p>
        </w:tc>
      </w:tr>
      <w:tr w:rsidR="00A629D6" w14:paraId="0D8712B3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43FA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859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EAE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C15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FDA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65C7" w14:textId="77777777" w:rsidR="00A629D6" w:rsidRPr="009D3257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5E0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317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BD4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5FC5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FDC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B240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</w:tr>
      <w:tr w:rsidR="00A629D6" w14:paraId="5DD13143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2184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1E43792E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A45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742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A7C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4C3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5D7E9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AC8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C1A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4BB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2EF4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147A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3CB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008CA623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D00D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4E1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0AF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B50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134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720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F55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347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D70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3C16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BF1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419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9D6" w14:paraId="1DBEB8D1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E437D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39FFE3C9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5F0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C9AB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6017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2A53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6F1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DD2D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538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794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10EA2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B355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384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9D6" w14:paraId="3C0F2870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4F17C" w14:textId="77777777" w:rsidR="00A629D6" w:rsidRDefault="00A629D6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0E76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B4871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6FD0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5D78D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B062E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8E7E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576EA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FBB5C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395C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5FFEF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84B58" w14:textId="77777777" w:rsidR="00A629D6" w:rsidRDefault="00A629D6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C8F36BE" w14:textId="77777777" w:rsidR="00A629D6" w:rsidRDefault="00A629D6" w:rsidP="00A629D6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GB"/>
        </w:rPr>
        <w:t>Only the tests with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&lt; 0.05 are presented.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group size;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ᴛ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Kendall’s tau-b correlation coefficient;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= p-value (two-sided).; W = weighted: these network measures quantify weighted FC networks; MST = Minimum Spanning Tree: these network measures quantify Minimum Spanning Tree FC networks. FC = functional connectivity; PLI = Phase lag index, mean of all 16 remaining electrodes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clustering coefficient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path length; SWI = small-world index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eg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maximum degree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c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eccentricity, mean of all nodes; MST-BC = MST-maximum betweenness centrality; MST-Leaf = MST-leaf fraction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iam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diameter; MST-TH = MST-tree hierarchy.</w:t>
      </w:r>
    </w:p>
    <w:p w14:paraId="262C1CFA" w14:textId="77777777" w:rsidR="000476A3" w:rsidRDefault="000476A3"/>
    <w:sectPr w:rsidR="000476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9D6"/>
    <w:rsid w:val="000476A3"/>
    <w:rsid w:val="00A6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5777A"/>
  <w15:chartTrackingRefBased/>
  <w15:docId w15:val="{7FDBB6C8-6E88-4B21-B6BE-AC0097EB9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29D6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Bosma, I (neuro)</cp:lastModifiedBy>
  <cp:revision>1</cp:revision>
  <dcterms:created xsi:type="dcterms:W3CDTF">2021-09-29T07:12:00Z</dcterms:created>
  <dcterms:modified xsi:type="dcterms:W3CDTF">2021-09-29T07:13:00Z</dcterms:modified>
</cp:coreProperties>
</file>